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E92A2" w14:textId="753FC95B" w:rsidR="00E07253" w:rsidRPr="00997F38" w:rsidRDefault="00E2514A" w:rsidP="00D95DFD">
      <w:pPr>
        <w:spacing w:line="480" w:lineRule="auto"/>
        <w:ind w:right="400"/>
        <w:jc w:val="both"/>
        <w:rPr>
          <w:rFonts w:ascii="Times" w:eastAsia="Arial" w:hAnsi="Times"/>
          <w:b/>
        </w:rPr>
      </w:pPr>
      <w:r w:rsidRPr="00997F38">
        <w:rPr>
          <w:rFonts w:ascii="Times" w:eastAsia="Arial" w:hAnsi="Times"/>
          <w:b/>
        </w:rPr>
        <w:t xml:space="preserve">S1 </w:t>
      </w:r>
      <w:r w:rsidR="00712F1F" w:rsidRPr="00997F38">
        <w:rPr>
          <w:rFonts w:ascii="Times" w:eastAsia="Arial" w:hAnsi="Times"/>
          <w:b/>
        </w:rPr>
        <w:t>Figure: Receiver operator curves (ROC) assessing the discrimination for incident stroke of the</w:t>
      </w:r>
      <w:r w:rsidR="00FC6F5F" w:rsidRPr="00997F38">
        <w:rPr>
          <w:rFonts w:ascii="Times" w:eastAsia="Arial" w:hAnsi="Times"/>
          <w:b/>
        </w:rPr>
        <w:t xml:space="preserve"> N-SRS,</w:t>
      </w:r>
      <w:r w:rsidR="00712F1F" w:rsidRPr="00997F38">
        <w:rPr>
          <w:rFonts w:ascii="Times" w:eastAsia="Arial" w:hAnsi="Times"/>
          <w:b/>
        </w:rPr>
        <w:t xml:space="preserve"> R-FSRS for women, R-FSRS for men, CART, Random Forest, </w:t>
      </w:r>
      <w:proofErr w:type="spellStart"/>
      <w:r w:rsidR="00712F1F" w:rsidRPr="00997F38">
        <w:rPr>
          <w:rFonts w:ascii="Times" w:eastAsia="Arial" w:hAnsi="Times"/>
          <w:b/>
        </w:rPr>
        <w:t>XGBoost</w:t>
      </w:r>
      <w:proofErr w:type="spellEnd"/>
      <w:r w:rsidR="00712F1F" w:rsidRPr="00997F38">
        <w:rPr>
          <w:rFonts w:ascii="Times" w:eastAsia="Arial" w:hAnsi="Times"/>
          <w:b/>
        </w:rPr>
        <w:t xml:space="preserve"> </w:t>
      </w:r>
      <w:r w:rsidR="00A654E6" w:rsidRPr="00997F38">
        <w:rPr>
          <w:rFonts w:ascii="Times" w:eastAsia="Arial" w:hAnsi="Times"/>
          <w:b/>
        </w:rPr>
        <w:t xml:space="preserve">for the </w:t>
      </w:r>
      <w:r w:rsidR="00A654E6" w:rsidRPr="00997F38">
        <w:rPr>
          <w:rFonts w:ascii="Times" w:hAnsi="Times"/>
          <w:b/>
        </w:rPr>
        <w:t>Framingham Dataset</w:t>
      </w:r>
      <w:r w:rsidR="00B3561F" w:rsidRPr="00997F38">
        <w:rPr>
          <w:rFonts w:ascii="Times" w:hAnsi="Times"/>
          <w:b/>
        </w:rPr>
        <w:t>s</w:t>
      </w:r>
      <w:r w:rsidR="00712F1F" w:rsidRPr="00997F38">
        <w:rPr>
          <w:rFonts w:ascii="Times" w:eastAsia="Arial" w:hAnsi="Times"/>
          <w:b/>
        </w:rPr>
        <w:t xml:space="preserve">. </w:t>
      </w:r>
    </w:p>
    <w:p w14:paraId="781A74EB" w14:textId="77777777" w:rsidR="00134DC4" w:rsidRDefault="00134DC4" w:rsidP="00D95DFD">
      <w:pPr>
        <w:spacing w:line="480" w:lineRule="auto"/>
        <w:ind w:right="40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DFBFBAC" wp14:editId="69BFC158">
            <wp:extent cx="5943600" cy="3962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UC_framingham_dataset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8EA49" w14:textId="77777777" w:rsidR="00134DC4" w:rsidRPr="00134DC4" w:rsidRDefault="00134DC4" w:rsidP="00134DC4">
      <w:pPr>
        <w:pStyle w:val="ListParagraph"/>
        <w:numPr>
          <w:ilvl w:val="0"/>
          <w:numId w:val="1"/>
        </w:numPr>
        <w:spacing w:line="480" w:lineRule="auto"/>
        <w:ind w:right="400"/>
        <w:jc w:val="center"/>
        <w:rPr>
          <w:rFonts w:ascii="Times" w:eastAsia="Arial" w:hAnsi="Times"/>
        </w:rPr>
      </w:pPr>
      <w:r>
        <w:t>ROC curves for Framingham Dataset 1 (FD1).</w:t>
      </w:r>
    </w:p>
    <w:p w14:paraId="632D6D9D" w14:textId="77777777" w:rsidR="00134DC4" w:rsidRDefault="00134DC4" w:rsidP="00134DC4">
      <w:pPr>
        <w:spacing w:line="480" w:lineRule="auto"/>
        <w:ind w:right="400"/>
        <w:jc w:val="center"/>
      </w:pPr>
    </w:p>
    <w:p w14:paraId="1B63BA0C" w14:textId="77777777" w:rsidR="00134DC4" w:rsidRDefault="00134DC4" w:rsidP="00134DC4">
      <w:pPr>
        <w:spacing w:line="480" w:lineRule="auto"/>
        <w:ind w:right="400"/>
        <w:jc w:val="center"/>
      </w:pPr>
    </w:p>
    <w:p w14:paraId="7E4BCC03" w14:textId="77777777" w:rsidR="00134DC4" w:rsidRDefault="00134DC4" w:rsidP="00134DC4">
      <w:pPr>
        <w:spacing w:line="480" w:lineRule="auto"/>
        <w:ind w:right="400"/>
        <w:jc w:val="center"/>
      </w:pPr>
    </w:p>
    <w:p w14:paraId="431A6BC0" w14:textId="77777777" w:rsidR="00134DC4" w:rsidRDefault="00134DC4" w:rsidP="00134DC4">
      <w:pPr>
        <w:spacing w:line="480" w:lineRule="auto"/>
        <w:ind w:right="400"/>
        <w:jc w:val="center"/>
      </w:pPr>
    </w:p>
    <w:p w14:paraId="2AD5ECD5" w14:textId="77777777" w:rsidR="00134DC4" w:rsidRDefault="00134DC4" w:rsidP="00134DC4">
      <w:pPr>
        <w:spacing w:line="480" w:lineRule="auto"/>
        <w:ind w:right="400"/>
        <w:jc w:val="center"/>
      </w:pPr>
    </w:p>
    <w:p w14:paraId="43F17CB7" w14:textId="77777777" w:rsidR="00134DC4" w:rsidRDefault="00134DC4" w:rsidP="00134DC4">
      <w:pPr>
        <w:spacing w:line="480" w:lineRule="auto"/>
        <w:ind w:right="400"/>
        <w:jc w:val="center"/>
      </w:pPr>
    </w:p>
    <w:p w14:paraId="40425C0C" w14:textId="57040C23" w:rsidR="007B4D42" w:rsidRPr="00134DC4" w:rsidRDefault="00BC12AE" w:rsidP="00134DC4">
      <w:pPr>
        <w:spacing w:line="480" w:lineRule="auto"/>
        <w:ind w:right="400"/>
        <w:jc w:val="center"/>
        <w:rPr>
          <w:rFonts w:ascii="Times" w:eastAsia="Arial" w:hAnsi="Times"/>
        </w:rPr>
      </w:pPr>
      <w:r>
        <w:rPr>
          <w:noProof/>
        </w:rPr>
        <w:lastRenderedPageBreak/>
        <w:drawing>
          <wp:inline distT="0" distB="0" distL="0" distR="0" wp14:anchorId="515273E1" wp14:editId="7333A08C">
            <wp:extent cx="5943600" cy="3962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UC_framingham_dataset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02AF" w:rsidRPr="00134DC4">
        <w:fldChar w:fldCharType="begin"/>
      </w:r>
      <w:r w:rsidR="002E02AF" w:rsidRPr="00134DC4">
        <w:instrText xml:space="preserve"> INCLUDEPICTURE "/var/folders/c4/3xpjlcps5sdc5c26_2690pvh0000gp/T/com.microsoft.Word/WebArchiveCopyPasteTempFiles/plot_zoom_png?width=645&amp;height=525" \* MERGEFORMATINET </w:instrText>
      </w:r>
      <w:r w:rsidR="002E02AF" w:rsidRPr="00134DC4">
        <w:fldChar w:fldCharType="end"/>
      </w:r>
    </w:p>
    <w:p w14:paraId="49CE7D16" w14:textId="1EA30662" w:rsidR="009C2682" w:rsidRDefault="002E02AF" w:rsidP="00271DC5">
      <w:pPr>
        <w:pStyle w:val="ListParagraph"/>
        <w:numPr>
          <w:ilvl w:val="0"/>
          <w:numId w:val="1"/>
        </w:numPr>
        <w:spacing w:line="480" w:lineRule="auto"/>
        <w:ind w:right="400"/>
        <w:jc w:val="center"/>
        <w:rPr>
          <w:rFonts w:ascii="Times" w:eastAsia="Arial" w:hAnsi="Times"/>
        </w:rPr>
      </w:pPr>
      <w:r w:rsidRPr="00997E23">
        <w:rPr>
          <w:rFonts w:ascii="Times" w:eastAsia="Arial" w:hAnsi="Times"/>
        </w:rPr>
        <w:t>ROC</w:t>
      </w:r>
      <w:r w:rsidR="00DE79FE" w:rsidRPr="00997E23">
        <w:rPr>
          <w:rFonts w:ascii="Times" w:eastAsia="Arial" w:hAnsi="Times"/>
        </w:rPr>
        <w:t xml:space="preserve"> curves for Framingham Dataset 2</w:t>
      </w:r>
      <w:r w:rsidRPr="00997E23">
        <w:rPr>
          <w:rFonts w:ascii="Times" w:eastAsia="Arial" w:hAnsi="Times"/>
        </w:rPr>
        <w:t xml:space="preserve"> (FD2).</w:t>
      </w:r>
    </w:p>
    <w:p w14:paraId="6F38AA40" w14:textId="6967A609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48599364" w14:textId="2F78414A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336D852E" w14:textId="0B9B12A0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57264097" w14:textId="7188D118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28CA89AB" w14:textId="7D103A03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728E7D92" w14:textId="5F744D3D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0BC3F91A" w14:textId="7838090C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18C010D1" w14:textId="1B51D45B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2D4C63E7" w14:textId="66A15B46" w:rsidR="00BC12AE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57377BC6" w14:textId="2B39CF56" w:rsidR="00BC12AE" w:rsidRPr="00935BBB" w:rsidRDefault="00BC12AE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63D3DA80" w14:textId="51724C8C" w:rsidR="00947025" w:rsidRPr="00935BBB" w:rsidRDefault="00947025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28EF6DDA" w14:textId="2927819B" w:rsidR="00947025" w:rsidRDefault="004B7F3F" w:rsidP="00BC12AE">
      <w:pPr>
        <w:spacing w:line="480" w:lineRule="auto"/>
        <w:ind w:right="400"/>
        <w:jc w:val="center"/>
        <w:rPr>
          <w:rFonts w:ascii="Times" w:eastAsia="Arial" w:hAnsi="Times"/>
          <w:lang w:val="el-GR"/>
        </w:rPr>
      </w:pPr>
      <w:r>
        <w:rPr>
          <w:rFonts w:ascii="Times" w:eastAsia="Arial" w:hAnsi="Times"/>
          <w:noProof/>
          <w:lang w:val="el-GR"/>
        </w:rPr>
        <w:lastRenderedPageBreak/>
        <w:drawing>
          <wp:inline distT="0" distB="0" distL="0" distR="0" wp14:anchorId="01B68FB3" wp14:editId="20C18F44">
            <wp:extent cx="5943600" cy="3962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UCCurv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082B3" w14:textId="47EC41A2" w:rsidR="004B7F3F" w:rsidRDefault="004B7F3F" w:rsidP="004B7F3F">
      <w:pPr>
        <w:pStyle w:val="ListParagraph"/>
        <w:numPr>
          <w:ilvl w:val="0"/>
          <w:numId w:val="1"/>
        </w:numPr>
        <w:spacing w:line="480" w:lineRule="auto"/>
        <w:ind w:right="400"/>
        <w:jc w:val="center"/>
        <w:rPr>
          <w:rFonts w:ascii="Times" w:eastAsia="Arial" w:hAnsi="Times"/>
        </w:rPr>
      </w:pPr>
      <w:r w:rsidRPr="00997E23">
        <w:rPr>
          <w:rFonts w:ascii="Times" w:eastAsia="Arial" w:hAnsi="Times"/>
        </w:rPr>
        <w:t xml:space="preserve">ROC curves for </w:t>
      </w:r>
      <w:r>
        <w:rPr>
          <w:rFonts w:ascii="Times" w:eastAsia="Arial" w:hAnsi="Times"/>
        </w:rPr>
        <w:t>the BMC Validation Cohort</w:t>
      </w:r>
      <w:r w:rsidR="000A3340">
        <w:rPr>
          <w:rFonts w:ascii="Times" w:eastAsia="Arial" w:hAnsi="Times"/>
        </w:rPr>
        <w:t>.</w:t>
      </w:r>
    </w:p>
    <w:p w14:paraId="6BA3ECA6" w14:textId="3343DADF" w:rsidR="004B7F3F" w:rsidRDefault="004B7F3F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4D305A27" w14:textId="52FF6C66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2BEE63EA" w14:textId="737BE032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7254D659" w14:textId="3BAFFBA9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69564873" w14:textId="2E265D9D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10E210DA" w14:textId="4BAD333E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4E93A644" w14:textId="115E6941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6DF8A153" w14:textId="7651EEA0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403C6B88" w14:textId="68F62089" w:rsidR="00BE05AB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p w14:paraId="454B29B2" w14:textId="77777777" w:rsidR="00BE05AB" w:rsidRPr="004B7F3F" w:rsidRDefault="00BE05AB" w:rsidP="00BC12AE">
      <w:pPr>
        <w:spacing w:line="480" w:lineRule="auto"/>
        <w:ind w:right="400"/>
        <w:jc w:val="center"/>
        <w:rPr>
          <w:rFonts w:ascii="Times" w:eastAsia="Arial" w:hAnsi="Times"/>
        </w:rPr>
      </w:pPr>
    </w:p>
    <w:sectPr w:rsidR="00BE05AB" w:rsidRPr="004B7F3F" w:rsidSect="00A60CA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0BE7B" w14:textId="77777777" w:rsidR="00714888" w:rsidRDefault="00714888" w:rsidP="00082B19">
      <w:r>
        <w:separator/>
      </w:r>
    </w:p>
  </w:endnote>
  <w:endnote w:type="continuationSeparator" w:id="0">
    <w:p w14:paraId="4F6081C8" w14:textId="77777777" w:rsidR="00714888" w:rsidRDefault="00714888" w:rsidP="0008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97240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52C07" w14:textId="4D0D03FF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315B9" w14:textId="77777777" w:rsidR="000D790B" w:rsidRDefault="000D790B" w:rsidP="000D79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86688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98153D" w14:textId="676D93F3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DD5F26" w14:textId="77777777" w:rsidR="000D790B" w:rsidRDefault="000D790B" w:rsidP="000D79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F98CC" w14:textId="77777777" w:rsidR="00714888" w:rsidRDefault="00714888" w:rsidP="00082B19">
      <w:r>
        <w:separator/>
      </w:r>
    </w:p>
  </w:footnote>
  <w:footnote w:type="continuationSeparator" w:id="0">
    <w:p w14:paraId="5CBA39FD" w14:textId="77777777" w:rsidR="00714888" w:rsidRDefault="00714888" w:rsidP="00082B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B56CF4"/>
    <w:multiLevelType w:val="hybridMultilevel"/>
    <w:tmpl w:val="D79E3F6E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10214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A22F1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505F9"/>
    <w:multiLevelType w:val="hybridMultilevel"/>
    <w:tmpl w:val="3B325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43082"/>
    <w:multiLevelType w:val="hybridMultilevel"/>
    <w:tmpl w:val="8870B0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7A"/>
    <w:rsid w:val="0004537A"/>
    <w:rsid w:val="000773B2"/>
    <w:rsid w:val="00082B19"/>
    <w:rsid w:val="000A3340"/>
    <w:rsid w:val="000C0CE3"/>
    <w:rsid w:val="000C2558"/>
    <w:rsid w:val="000D790B"/>
    <w:rsid w:val="000E4047"/>
    <w:rsid w:val="000E45CD"/>
    <w:rsid w:val="00111E15"/>
    <w:rsid w:val="00134DC4"/>
    <w:rsid w:val="00145FF1"/>
    <w:rsid w:val="00153FFB"/>
    <w:rsid w:val="00157595"/>
    <w:rsid w:val="00157D6F"/>
    <w:rsid w:val="00160151"/>
    <w:rsid w:val="00165E9B"/>
    <w:rsid w:val="0017673E"/>
    <w:rsid w:val="00181081"/>
    <w:rsid w:val="001A6B40"/>
    <w:rsid w:val="00241B0E"/>
    <w:rsid w:val="00271DC5"/>
    <w:rsid w:val="00297B3D"/>
    <w:rsid w:val="002A4C13"/>
    <w:rsid w:val="002D0ABB"/>
    <w:rsid w:val="002E02AF"/>
    <w:rsid w:val="002E3139"/>
    <w:rsid w:val="003408A0"/>
    <w:rsid w:val="00395DAE"/>
    <w:rsid w:val="003D4E8B"/>
    <w:rsid w:val="00423473"/>
    <w:rsid w:val="004535ED"/>
    <w:rsid w:val="00471A48"/>
    <w:rsid w:val="0047340E"/>
    <w:rsid w:val="004B00FF"/>
    <w:rsid w:val="004B04D6"/>
    <w:rsid w:val="004B172E"/>
    <w:rsid w:val="004B7F3F"/>
    <w:rsid w:val="004E2B8F"/>
    <w:rsid w:val="00511B32"/>
    <w:rsid w:val="00527BAF"/>
    <w:rsid w:val="00575D17"/>
    <w:rsid w:val="00595C99"/>
    <w:rsid w:val="005D71B0"/>
    <w:rsid w:val="006142B3"/>
    <w:rsid w:val="00623F8B"/>
    <w:rsid w:val="006933F6"/>
    <w:rsid w:val="006A1AC8"/>
    <w:rsid w:val="006D2C88"/>
    <w:rsid w:val="006E03D2"/>
    <w:rsid w:val="0070776C"/>
    <w:rsid w:val="00712F1F"/>
    <w:rsid w:val="00714888"/>
    <w:rsid w:val="00715FB1"/>
    <w:rsid w:val="00717E92"/>
    <w:rsid w:val="0073634A"/>
    <w:rsid w:val="007509DF"/>
    <w:rsid w:val="0075607A"/>
    <w:rsid w:val="00771598"/>
    <w:rsid w:val="007B4D42"/>
    <w:rsid w:val="007F1C9B"/>
    <w:rsid w:val="008044A9"/>
    <w:rsid w:val="00816494"/>
    <w:rsid w:val="008503FD"/>
    <w:rsid w:val="00887B19"/>
    <w:rsid w:val="008C772C"/>
    <w:rsid w:val="0091441F"/>
    <w:rsid w:val="00935BBB"/>
    <w:rsid w:val="00947025"/>
    <w:rsid w:val="0098038C"/>
    <w:rsid w:val="00997E23"/>
    <w:rsid w:val="00997F38"/>
    <w:rsid w:val="009C2682"/>
    <w:rsid w:val="009D0D3F"/>
    <w:rsid w:val="009F089E"/>
    <w:rsid w:val="00A37A36"/>
    <w:rsid w:val="00A60CA4"/>
    <w:rsid w:val="00A654E6"/>
    <w:rsid w:val="00A74D52"/>
    <w:rsid w:val="00AD6FFC"/>
    <w:rsid w:val="00B172E5"/>
    <w:rsid w:val="00B3561F"/>
    <w:rsid w:val="00B4094A"/>
    <w:rsid w:val="00B53AF4"/>
    <w:rsid w:val="00B71DE8"/>
    <w:rsid w:val="00B76A45"/>
    <w:rsid w:val="00B83FDE"/>
    <w:rsid w:val="00B87FC7"/>
    <w:rsid w:val="00BB269C"/>
    <w:rsid w:val="00BB671C"/>
    <w:rsid w:val="00BC12AE"/>
    <w:rsid w:val="00BE05AB"/>
    <w:rsid w:val="00C02199"/>
    <w:rsid w:val="00CB3D89"/>
    <w:rsid w:val="00CD74FF"/>
    <w:rsid w:val="00D95DFD"/>
    <w:rsid w:val="00DD0E6F"/>
    <w:rsid w:val="00DD310B"/>
    <w:rsid w:val="00DE79FE"/>
    <w:rsid w:val="00E03A8C"/>
    <w:rsid w:val="00E07253"/>
    <w:rsid w:val="00E155B2"/>
    <w:rsid w:val="00E2514A"/>
    <w:rsid w:val="00E3449C"/>
    <w:rsid w:val="00E34B0B"/>
    <w:rsid w:val="00EA2391"/>
    <w:rsid w:val="00EA6CBE"/>
    <w:rsid w:val="00EB4207"/>
    <w:rsid w:val="00EC574B"/>
    <w:rsid w:val="00EF7E55"/>
    <w:rsid w:val="00F0613D"/>
    <w:rsid w:val="00F06A19"/>
    <w:rsid w:val="00F10270"/>
    <w:rsid w:val="00F747FC"/>
    <w:rsid w:val="00FC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C103"/>
  <w14:defaultImageDpi w14:val="32767"/>
  <w15:chartTrackingRefBased/>
  <w15:docId w15:val="{31056D47-66FB-2B4F-83A8-EC009B49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37A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707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49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B19"/>
  </w:style>
  <w:style w:type="paragraph" w:styleId="Footer">
    <w:name w:val="footer"/>
    <w:basedOn w:val="Normal"/>
    <w:link w:val="Foot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B19"/>
  </w:style>
  <w:style w:type="character" w:styleId="PageNumber">
    <w:name w:val="page number"/>
    <w:basedOn w:val="DefaultParagraphFont"/>
    <w:uiPriority w:val="99"/>
    <w:semiHidden/>
    <w:unhideWhenUsed/>
    <w:rsid w:val="000D7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23</cp:revision>
  <cp:lastPrinted>2019-11-14T16:27:00Z</cp:lastPrinted>
  <dcterms:created xsi:type="dcterms:W3CDTF">2020-03-19T05:02:00Z</dcterms:created>
  <dcterms:modified xsi:type="dcterms:W3CDTF">2020-05-11T04:05:00Z</dcterms:modified>
</cp:coreProperties>
</file>